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3CE61" w14:textId="4FD788CF" w:rsidR="003E4096" w:rsidRPr="00495052" w:rsidRDefault="003E4096">
      <w:pPr>
        <w:pStyle w:val="NormalWeb"/>
        <w:rPr>
          <w:b/>
          <w:sz w:val="22"/>
          <w:szCs w:val="22"/>
        </w:rPr>
      </w:pPr>
      <w:r w:rsidRPr="00495052">
        <w:rPr>
          <w:rFonts w:ascii="Times New Roman" w:hAnsi="Times New Roman" w:cs="Times New Roman"/>
          <w:b/>
          <w:sz w:val="22"/>
          <w:szCs w:val="22"/>
        </w:rPr>
        <w:t>A</w:t>
      </w:r>
      <w:r w:rsidR="00F87E8C">
        <w:rPr>
          <w:rFonts w:ascii="Times New Roman" w:hAnsi="Times New Roman" w:cs="Times New Roman"/>
          <w:b/>
          <w:sz w:val="22"/>
          <w:szCs w:val="22"/>
        </w:rPr>
        <w:t>dditional file</w:t>
      </w:r>
      <w:r w:rsidRPr="0049505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87640">
        <w:rPr>
          <w:rFonts w:ascii="Times New Roman" w:hAnsi="Times New Roman" w:cs="Times New Roman"/>
          <w:b/>
          <w:sz w:val="22"/>
          <w:szCs w:val="22"/>
        </w:rPr>
        <w:t>4</w:t>
      </w:r>
      <w:r w:rsidR="00F87E8C">
        <w:rPr>
          <w:rFonts w:ascii="Times New Roman" w:hAnsi="Times New Roman" w:cs="Times New Roman"/>
          <w:b/>
          <w:sz w:val="22"/>
          <w:szCs w:val="22"/>
        </w:rPr>
        <w:t>:</w:t>
      </w:r>
      <w:bookmarkStart w:id="0" w:name="_GoBack"/>
      <w:bookmarkEnd w:id="0"/>
      <w:r w:rsidRPr="0049505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42A66">
        <w:rPr>
          <w:rFonts w:ascii="Times New Roman" w:hAnsi="Times New Roman" w:cs="Times New Roman"/>
          <w:b/>
          <w:sz w:val="22"/>
          <w:szCs w:val="22"/>
        </w:rPr>
        <w:t xml:space="preserve">Fulfilment of </w:t>
      </w:r>
      <w:r w:rsidRPr="00495052">
        <w:rPr>
          <w:rFonts w:ascii="Times New Roman" w:hAnsi="Times New Roman" w:cs="Times New Roman"/>
          <w:b/>
          <w:sz w:val="22"/>
          <w:szCs w:val="22"/>
        </w:rPr>
        <w:t>IPDAS criteria</w:t>
      </w:r>
    </w:p>
    <w:tbl>
      <w:tblPr>
        <w:tblW w:w="6009" w:type="pct"/>
        <w:tblInd w:w="-128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64"/>
        <w:gridCol w:w="615"/>
        <w:gridCol w:w="615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1"/>
        <w:gridCol w:w="611"/>
        <w:gridCol w:w="611"/>
        <w:gridCol w:w="611"/>
        <w:gridCol w:w="611"/>
        <w:gridCol w:w="810"/>
      </w:tblGrid>
      <w:tr w:rsidR="003E4096" w:rsidRPr="00B951CF" w14:paraId="4815E8D2" w14:textId="77777777" w:rsidTr="00542A66">
        <w:trPr>
          <w:tblHeader/>
        </w:trPr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1333B" w14:textId="77777777" w:rsidR="003E4096" w:rsidRPr="0061098F" w:rsidRDefault="003E4096" w:rsidP="00D21672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</w:rPr>
              <w:t>Short Title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75006" w14:textId="77777777" w:rsidR="003E4096" w:rsidRPr="0061098F" w:rsidRDefault="003E4096" w:rsidP="00DF5348">
            <w:pPr>
              <w:pStyle w:val="NormalWeb"/>
              <w:spacing w:before="100" w:after="100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DE1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6894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94" w:type="pct"/>
          </w:tcPr>
          <w:p w14:paraId="25CC351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94" w:type="pct"/>
          </w:tcPr>
          <w:p w14:paraId="261E83B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94" w:type="pct"/>
          </w:tcPr>
          <w:p w14:paraId="7BAF9F5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94" w:type="pct"/>
          </w:tcPr>
          <w:p w14:paraId="1B812F6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94" w:type="pct"/>
          </w:tcPr>
          <w:p w14:paraId="4604C8C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94" w:type="pct"/>
          </w:tcPr>
          <w:p w14:paraId="4096666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94" w:type="pct"/>
          </w:tcPr>
          <w:p w14:paraId="64E2A85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94" w:type="pct"/>
          </w:tcPr>
          <w:p w14:paraId="66623E7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194" w:type="pct"/>
          </w:tcPr>
          <w:p w14:paraId="62045CE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94" w:type="pct"/>
          </w:tcPr>
          <w:p w14:paraId="5C6C46A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94" w:type="pct"/>
          </w:tcPr>
          <w:p w14:paraId="40DE8A5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194" w:type="pct"/>
          </w:tcPr>
          <w:p w14:paraId="346E357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194" w:type="pct"/>
          </w:tcPr>
          <w:p w14:paraId="0306453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194" w:type="pct"/>
          </w:tcPr>
          <w:p w14:paraId="2299214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194" w:type="pct"/>
          </w:tcPr>
          <w:p w14:paraId="679F38C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194" w:type="pct"/>
          </w:tcPr>
          <w:p w14:paraId="6252F94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194" w:type="pct"/>
          </w:tcPr>
          <w:p w14:paraId="2432B6D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194" w:type="pct"/>
          </w:tcPr>
          <w:p w14:paraId="489E4FD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194" w:type="pct"/>
          </w:tcPr>
          <w:p w14:paraId="7C68F7B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194" w:type="pct"/>
          </w:tcPr>
          <w:p w14:paraId="61F40BC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257" w:type="pct"/>
          </w:tcPr>
          <w:p w14:paraId="6A75E66E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otal</w:t>
            </w:r>
          </w:p>
        </w:tc>
      </w:tr>
      <w:tr w:rsidR="003E4096" w:rsidRPr="00B951CF" w14:paraId="559C7D07" w14:textId="77777777" w:rsidTr="00542A66">
        <w:trPr>
          <w:trHeight w:val="331"/>
        </w:trPr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1987C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Davison (1997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3788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2D43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21D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0206C86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59428B81" w14:textId="494F7C3D" w:rsidR="003E4096" w:rsidRPr="0061098F" w:rsidRDefault="0083593F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8EEB246" w14:textId="37576587" w:rsidR="003E4096" w:rsidRPr="0061098F" w:rsidRDefault="0083593F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83A132E" w14:textId="33B63CA3" w:rsidR="003E4096" w:rsidRPr="0061098F" w:rsidRDefault="0083593F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6FE86D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D8758E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C6B0A6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17B2C4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2D5F246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60406C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38553E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CF029D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648313E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139F27C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BC5291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35C5917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769B08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2CA7383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2625515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00AED7B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57" w:type="pct"/>
          </w:tcPr>
          <w:p w14:paraId="4E956DA7" w14:textId="5150B67B" w:rsidR="003E4096" w:rsidRPr="004765AE" w:rsidRDefault="00F44A1C" w:rsidP="004A0E12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</w:t>
            </w:r>
            <w:r w:rsidR="003E4096"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/1</w:t>
            </w:r>
            <w:r w:rsidR="004A0E1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</w:t>
            </w:r>
            <w:r w:rsidR="003E4096"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="004A0E1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0</w:t>
            </w:r>
            <w:r w:rsidR="003E4096"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.</w:t>
            </w:r>
            <w:r w:rsidR="004A0E1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  <w:r w:rsidR="003E4096"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%</w:t>
            </w:r>
          </w:p>
        </w:tc>
      </w:tr>
      <w:tr w:rsidR="003E4096" w:rsidRPr="00B951CF" w14:paraId="21AB484E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56748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Dolan (2002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2B0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72E0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D291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FFD544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498311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DA029C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46EA84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439A8F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314066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245EB1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F57C29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4D2004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1760F48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D912E3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45A5D72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063BECC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43F7609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04405F1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48CA29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2472FC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001083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2A3EEE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61203F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</w:tcPr>
          <w:p w14:paraId="2C2EFCF7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4/23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60.9%</w:t>
            </w:r>
          </w:p>
        </w:tc>
      </w:tr>
      <w:tr w:rsidR="003E4096" w:rsidRPr="00B951CF" w14:paraId="04F9C519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9122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Fraenkel (2007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9930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416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9B50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61098F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94" w:type="pct"/>
          </w:tcPr>
          <w:p w14:paraId="2C73DEB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7433B2E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E63FA8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C8ECB0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D0EEDF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0CBAED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1002CA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0EBCD5F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D68FE0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FE7481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26C453B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4CCA5B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49FF331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E5763E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9A156E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D8F098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136C2E7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383F898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88D163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79AA2C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</w:tcPr>
          <w:p w14:paraId="6262D7B2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/19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36.8%</w:t>
            </w:r>
          </w:p>
        </w:tc>
      </w:tr>
      <w:tr w:rsidR="003E4096" w:rsidRPr="00B951CF" w14:paraId="33E4950D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B061A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Fraenkel (2012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6123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5FB6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BAC4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4" w:type="pct"/>
          </w:tcPr>
          <w:p w14:paraId="277D59F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EF2274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AD9F65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6CBFA6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A527EC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9D5D8E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BEEFC7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A59612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1F1579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2BABCF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0EEFEA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BAD3B9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FD3FCA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290629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82419F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C051F8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B974F1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36C2F9E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0FA021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422FDB4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</w:tcPr>
          <w:p w14:paraId="40FC8E1C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5/19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78.9%</w:t>
            </w:r>
          </w:p>
        </w:tc>
      </w:tr>
      <w:tr w:rsidR="003E4096" w:rsidRPr="00B951CF" w14:paraId="091A8B9C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D522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Hanson (2011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B692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8A9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A3D5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4" w:type="pct"/>
          </w:tcPr>
          <w:p w14:paraId="42EEEEF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3526FD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C9888F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2CAE54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CCB0A0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44D30C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2053E6A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DC56C2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29D26D2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08B172D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1A8F728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0C2894E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0BE469A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4B63DC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6E6CDCC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615E7DD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010E2F6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183DE9F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1A44CD1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C7CF17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57" w:type="pct"/>
          </w:tcPr>
          <w:p w14:paraId="40474478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/15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60.0%</w:t>
            </w:r>
          </w:p>
        </w:tc>
      </w:tr>
      <w:tr w:rsidR="003E4096" w:rsidRPr="00B951CF" w14:paraId="52748581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953F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Jones (2009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66D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B8A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2910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4" w:type="pct"/>
          </w:tcPr>
          <w:p w14:paraId="13E2490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B19689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8CD4B48" w14:textId="632A0D69" w:rsidR="003E4096" w:rsidRPr="00BB6214" w:rsidRDefault="00D908E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2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06CDE37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39B618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AF9856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180C3C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3E4461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1761F09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2357C40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907D49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C74CBA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7B685A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033829C" w14:textId="03122C39" w:rsidR="003E4096" w:rsidRPr="0061098F" w:rsidRDefault="00D908E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326741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53F580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A21436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7922F8F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DB5166F" w14:textId="01F13E02" w:rsidR="003E4096" w:rsidRPr="0061098F" w:rsidRDefault="00D908E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72A74E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</w:tcPr>
          <w:p w14:paraId="72D437FB" w14:textId="10385AA8" w:rsidR="003E4096" w:rsidRPr="004765AE" w:rsidRDefault="003E4096" w:rsidP="00D908E6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</w:t>
            </w:r>
            <w:r w:rsidR="00D908E6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</w:t>
            </w: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/1</w:t>
            </w:r>
            <w:r w:rsidR="00D908E6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 8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.9%</w:t>
            </w:r>
          </w:p>
        </w:tc>
      </w:tr>
      <w:tr w:rsidR="003E4096" w:rsidRPr="00B951CF" w14:paraId="1E7CE56B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2804D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Kaner (2007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ED0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045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DBBD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4" w:type="pct"/>
          </w:tcPr>
          <w:p w14:paraId="4B76B79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46E75E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CADC20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0FA9A8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908230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833F37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6C0F2F9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1DA158C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1D852B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2EA10B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88F4AD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C35F8C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D960E16" w14:textId="4374E5A5" w:rsidR="003E4096" w:rsidRPr="0061098F" w:rsidRDefault="00BB6214" w:rsidP="00DF5348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3E4096"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0A73E6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B10E7A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293D86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CE175B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406E550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63C011E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A7BC58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257" w:type="pct"/>
          </w:tcPr>
          <w:p w14:paraId="59549FA2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4/18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77.8%</w:t>
            </w:r>
          </w:p>
        </w:tc>
      </w:tr>
      <w:tr w:rsidR="003E4096" w:rsidRPr="00B951CF" w14:paraId="5D1E9574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EC00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Man-Son-Hing (1999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835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2AB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C2B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4" w:type="pct"/>
          </w:tcPr>
          <w:p w14:paraId="02AEBEB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04D7581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45B032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2950B1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AD7155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859CBD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7ED19D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2E0461A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923581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BF7B0C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48452871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02D5DB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770966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5461F3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E2782B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CCEF0E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9FDF93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0F4F48BE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6FA6619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CFB8D8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257" w:type="pct"/>
          </w:tcPr>
          <w:p w14:paraId="3971C851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4/20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70.0%</w:t>
            </w:r>
          </w:p>
        </w:tc>
      </w:tr>
      <w:tr w:rsidR="003E4096" w:rsidRPr="00B951CF" w14:paraId="1D56FEEF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86EA9" w14:textId="77777777" w:rsidR="003E4096" w:rsidRPr="0061098F" w:rsidRDefault="003E4096" w:rsidP="00DF5348">
            <w:pPr>
              <w:pStyle w:val="NormalWeb"/>
              <w:ind w:left="75" w:righ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Mathers (2012)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3C5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7B4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D41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C94937B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4AEAABB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27C9DFF3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6A132AA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1215EE0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28419D4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783B87D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1ED6C475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303B7A7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74D62FBF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57F2B0A4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146F5FF8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0FC15F2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086BF52C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0A94D96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6A123A99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585EE7E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4BF29CF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357BD392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6A7051D7" w14:textId="77777777" w:rsidR="003E4096" w:rsidRPr="0061098F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14:paraId="7200A215" w14:textId="77777777" w:rsidR="003E4096" w:rsidRPr="004765AE" w:rsidRDefault="003E4096" w:rsidP="00DF5348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765A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/19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47.4%</w:t>
            </w:r>
          </w:p>
        </w:tc>
      </w:tr>
      <w:tr w:rsidR="00DF7AD8" w:rsidRPr="0064513D" w14:paraId="35E39752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E1A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hieu (2007)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954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4A3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C167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465CD9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08BCCC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1E3BC25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59C3BF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5B5EFF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2FC494A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2387990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240714B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EB167A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6E3131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4061336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6BFCBCA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9DEE14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67670D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18D3931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7BFA36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DECF83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66FB469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0D035A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5EA6E18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14:paraId="43267858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1/23 91.3%</w:t>
            </w:r>
          </w:p>
        </w:tc>
      </w:tr>
      <w:tr w:rsidR="003E4096" w:rsidRPr="0064513D" w14:paraId="4C5C98EE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E5F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Alister (2005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382B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A405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2C9E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BF898A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B04400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0D199A8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A49C6D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B5D2C5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07B25C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F6610C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99F4E8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F948AD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00A09A8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2C55F1B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826887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94E2F2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77405B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90D3FB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1C52F6D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35D4BDB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3D7F225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155766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56ABADC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57" w:type="pct"/>
          </w:tcPr>
          <w:p w14:paraId="1337524A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/17 47.1%</w:t>
            </w:r>
          </w:p>
        </w:tc>
      </w:tr>
      <w:tr w:rsidR="00DF7AD8" w:rsidRPr="0064513D" w14:paraId="62BD2C30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3B73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ori (2011)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8307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71DC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DC35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EEACF7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11260EA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C0CF16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179633B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849F28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47EA0E1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792B7BA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14343DD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3336331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41537B4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AAC74C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50811E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21A3226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A6AD92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401A697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04BE29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A40090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5A7336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0A6BB27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60A9391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14:paraId="57012A36" w14:textId="46764D00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6/19 84.2</w:t>
            </w:r>
            <w:r w:rsid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%</w:t>
            </w:r>
          </w:p>
        </w:tc>
      </w:tr>
      <w:tr w:rsidR="00DF7AD8" w:rsidRPr="0064513D" w14:paraId="0FD36594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50DB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n (2004)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C355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7413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C97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8180A4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4D4EB9B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60380B7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611D51A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CD1BFE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55BB7A5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14509C9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3942FE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16FEDC6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4A5B394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28B075E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14A7684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7558F57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70CE99F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40F6A08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079539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59891EC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7C6D837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105A472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726856A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14:paraId="27D0C99D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2/23 52.2%</w:t>
            </w:r>
          </w:p>
        </w:tc>
      </w:tr>
      <w:tr w:rsidR="00DF7AD8" w:rsidRPr="0064513D" w14:paraId="4B1D6702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949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n (2006)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422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F82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3D19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F88B9C1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B4AFA80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678F518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695F3F1B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0604E127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043E4FB1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6583E774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10534926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662A01E1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74971516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6310F2F6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1C45BEE1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3AB88CB7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54FB0D30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E35D9EE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32F66417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316A9E06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623D1396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5C253F4D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1BFA56B3" w14:textId="77777777" w:rsidR="003E4096" w:rsidRPr="0064513D" w:rsidRDefault="003E4096" w:rsidP="006451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14:paraId="6DDCCFD1" w14:textId="77777777" w:rsidR="003E4096" w:rsidRPr="00BB6214" w:rsidRDefault="003E4096" w:rsidP="006451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2/23 52.2%</w:t>
            </w:r>
          </w:p>
        </w:tc>
      </w:tr>
      <w:tr w:rsidR="003E4096" w:rsidRPr="0064513D" w14:paraId="4377EB15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588B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rling (2012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089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159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638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8EE378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5D55D4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5687D2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497287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5F79C5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5735AA4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40D1EBC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504F6C3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11F8416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7BF276D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1FC70A0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31D961A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7B84F23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364D86B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5737019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445AEA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304A864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360F0A0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A0037A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565148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57" w:type="pct"/>
          </w:tcPr>
          <w:p w14:paraId="41D27FA6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/14 64.3%</w:t>
            </w:r>
          </w:p>
        </w:tc>
      </w:tr>
      <w:tr w:rsidR="003E4096" w:rsidRPr="0064513D" w14:paraId="687B7252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24E0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et (1995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96F9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ABB0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6378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82D78D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73824D9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8E7602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0F60073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720297E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688A9CE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28B36E3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069720D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6ED2FC0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2F1B1C9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3E249F8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1E07D8C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2E13232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2F37799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E41409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2857E8C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F89E0F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787AF2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2B56719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2E4F5C6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</w:tcPr>
          <w:p w14:paraId="3599CDDD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/18 33.3%</w:t>
            </w:r>
          </w:p>
        </w:tc>
      </w:tr>
      <w:tr w:rsidR="003E4096" w:rsidRPr="0064513D" w14:paraId="1440F585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DA83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mson (2007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9D3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747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CFFB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8DB5E2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2B716D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64F423C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50E465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FAC58E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1DBA10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1BEA20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95BB24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DD21FC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611B2AE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A48DC0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82E77D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9B7ADB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690646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C68A74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5E6ED5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72B2D0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2E6BD91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7A72FB0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2815089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57" w:type="pct"/>
          </w:tcPr>
          <w:p w14:paraId="49F69863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4/18 77.8%</w:t>
            </w:r>
          </w:p>
        </w:tc>
      </w:tr>
      <w:tr w:rsidR="003E4096" w:rsidRPr="0064513D" w14:paraId="65A3F52C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A3D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landes (2009a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5559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207B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647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4CE8A7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62A2E88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EBF28B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68A75C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8D5706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1F468EE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70E4886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0A51035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60FA4EF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7DB4273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0350EF0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52EF949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4C257BD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550DD7E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0F20941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FDEABD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4C72733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5DBB4D1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758A319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519D68D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</w:tcPr>
          <w:p w14:paraId="1ECAD040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/14 50.0%</w:t>
            </w:r>
          </w:p>
        </w:tc>
      </w:tr>
      <w:tr w:rsidR="003E4096" w:rsidRPr="0064513D" w14:paraId="5D83F74F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1959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olandes </w:t>
            </w: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2009b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49E5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A68C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AFE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41F2D0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3B0FE4D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BCA46B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A07F96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EF7C84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72CBEA5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13E9160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6FFF7E2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796CBE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2F18FF9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6D12E15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085B55A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32F2483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13C9C16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3E0C2D5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7434DFB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2B77394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17DD7C3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26F3038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53DB18B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shd w:val="clear" w:color="auto" w:fill="auto"/>
          </w:tcPr>
          <w:p w14:paraId="174F6FE2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7/14 </w:t>
            </w: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lastRenderedPageBreak/>
              <w:t>50.0%</w:t>
            </w:r>
          </w:p>
        </w:tc>
      </w:tr>
      <w:tr w:rsidR="003E4096" w:rsidRPr="0064513D" w14:paraId="5A9CC079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731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olandes (2011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3B1B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6A52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C9C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0C898A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5A94415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49A786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509AED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F84E9A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3905C34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2D21596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370943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0F4131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6E8C7FD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1F104C7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4F516AE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017E462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  <w:shd w:val="clear" w:color="auto" w:fill="auto"/>
          </w:tcPr>
          <w:p w14:paraId="64562F2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595B644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shd w:val="clear" w:color="auto" w:fill="auto"/>
          </w:tcPr>
          <w:p w14:paraId="2222C1D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  <w:shd w:val="clear" w:color="auto" w:fill="auto"/>
          </w:tcPr>
          <w:p w14:paraId="2A7280D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05C4782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5D41C8F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3FC81F1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shd w:val="clear" w:color="auto" w:fill="auto"/>
          </w:tcPr>
          <w:p w14:paraId="7B5DDAB8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/14 50.0%</w:t>
            </w:r>
          </w:p>
        </w:tc>
      </w:tr>
      <w:tr w:rsidR="003E4096" w:rsidRPr="0064513D" w14:paraId="1692E927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0D71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ymiller (2007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7A3B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02C4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E506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83EEE9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152C2D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2F08576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E0D692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387BE22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995E46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6668639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4DC26536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35B1A70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4" w:type="pct"/>
          </w:tcPr>
          <w:p w14:paraId="7B618C4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84FB71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52EEC6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430147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38E0C6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B7E5F8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A227F0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870EF7D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auto"/>
          </w:tcPr>
          <w:p w14:paraId="3FA0594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58D4AC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87AECF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</w:tcPr>
          <w:p w14:paraId="3EE29C4C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6/18 88.9%</w:t>
            </w:r>
          </w:p>
        </w:tc>
      </w:tr>
      <w:tr w:rsidR="003E4096" w:rsidRPr="0064513D" w14:paraId="03F05F9B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32F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lf (2000)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179B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620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CD1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645F7CD8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E4543D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2491D2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9F0068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183867E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46F7E6F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2F651D00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5165F77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659499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3A69459A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73A008AC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5D79A59E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94" w:type="pct"/>
          </w:tcPr>
          <w:p w14:paraId="1ED3976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3664580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42921049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78879124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94" w:type="pct"/>
          </w:tcPr>
          <w:p w14:paraId="03D7FD01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1011CAA3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15977655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</w:tcPr>
          <w:p w14:paraId="6EA3474F" w14:textId="77777777" w:rsidR="003E4096" w:rsidRPr="0064513D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51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</w:tcPr>
          <w:p w14:paraId="08F396E4" w14:textId="77777777" w:rsidR="003E4096" w:rsidRPr="00BB6214" w:rsidRDefault="003E4096" w:rsidP="0064513D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B621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5/22 68.2%</w:t>
            </w:r>
          </w:p>
        </w:tc>
      </w:tr>
      <w:tr w:rsidR="003E4096" w:rsidRPr="00B951CF" w14:paraId="121BB88B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6851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CF4E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2/22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3C20B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2/22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8109D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</w:rPr>
              <w:t>21/22</w:t>
            </w:r>
          </w:p>
        </w:tc>
        <w:tc>
          <w:tcPr>
            <w:tcW w:w="194" w:type="pct"/>
          </w:tcPr>
          <w:p w14:paraId="0342312E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5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2</w:t>
            </w:r>
          </w:p>
        </w:tc>
        <w:tc>
          <w:tcPr>
            <w:tcW w:w="194" w:type="pct"/>
          </w:tcPr>
          <w:p w14:paraId="1D655288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7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7</w:t>
            </w:r>
          </w:p>
        </w:tc>
        <w:tc>
          <w:tcPr>
            <w:tcW w:w="194" w:type="pct"/>
          </w:tcPr>
          <w:p w14:paraId="531BF450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2</w:t>
            </w:r>
          </w:p>
        </w:tc>
        <w:tc>
          <w:tcPr>
            <w:tcW w:w="194" w:type="pct"/>
          </w:tcPr>
          <w:p w14:paraId="727887C9" w14:textId="77777777" w:rsidR="003E4096" w:rsidRPr="004B6F77" w:rsidRDefault="003E4096" w:rsidP="004B6F77">
            <w:pPr>
              <w:pStyle w:val="NormalWeb"/>
              <w:spacing w:before="0" w:beforeAutospacing="0" w:after="0" w:afterAutospacing="0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/22</w:t>
            </w:r>
          </w:p>
        </w:tc>
        <w:tc>
          <w:tcPr>
            <w:tcW w:w="194" w:type="pct"/>
          </w:tcPr>
          <w:p w14:paraId="14FE2B59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4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</w:t>
            </w:r>
          </w:p>
        </w:tc>
        <w:tc>
          <w:tcPr>
            <w:tcW w:w="194" w:type="pct"/>
          </w:tcPr>
          <w:p w14:paraId="75D1BC96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/6</w:t>
            </w:r>
          </w:p>
        </w:tc>
        <w:tc>
          <w:tcPr>
            <w:tcW w:w="194" w:type="pct"/>
          </w:tcPr>
          <w:p w14:paraId="0A3CBCBC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/5</w:t>
            </w:r>
          </w:p>
        </w:tc>
        <w:tc>
          <w:tcPr>
            <w:tcW w:w="194" w:type="pct"/>
          </w:tcPr>
          <w:p w14:paraId="57211DAF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/5</w:t>
            </w:r>
          </w:p>
        </w:tc>
        <w:tc>
          <w:tcPr>
            <w:tcW w:w="194" w:type="pct"/>
          </w:tcPr>
          <w:p w14:paraId="2C7CB4EB" w14:textId="77777777" w:rsidR="003E4096" w:rsidRPr="004B6F77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/5</w:t>
            </w:r>
          </w:p>
        </w:tc>
        <w:tc>
          <w:tcPr>
            <w:tcW w:w="194" w:type="pct"/>
          </w:tcPr>
          <w:p w14:paraId="473555E4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/18</w:t>
            </w:r>
          </w:p>
        </w:tc>
        <w:tc>
          <w:tcPr>
            <w:tcW w:w="194" w:type="pct"/>
          </w:tcPr>
          <w:p w14:paraId="642CE058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/16</w:t>
            </w:r>
          </w:p>
        </w:tc>
        <w:tc>
          <w:tcPr>
            <w:tcW w:w="194" w:type="pct"/>
          </w:tcPr>
          <w:p w14:paraId="28A78BFA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/16</w:t>
            </w:r>
          </w:p>
        </w:tc>
        <w:tc>
          <w:tcPr>
            <w:tcW w:w="194" w:type="pct"/>
          </w:tcPr>
          <w:p w14:paraId="3EB1C0E6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/15</w:t>
            </w:r>
          </w:p>
        </w:tc>
        <w:tc>
          <w:tcPr>
            <w:tcW w:w="194" w:type="pct"/>
          </w:tcPr>
          <w:p w14:paraId="4442118B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5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2</w:t>
            </w:r>
          </w:p>
        </w:tc>
        <w:tc>
          <w:tcPr>
            <w:tcW w:w="194" w:type="pct"/>
          </w:tcPr>
          <w:p w14:paraId="35A7E11B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7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2</w:t>
            </w:r>
          </w:p>
        </w:tc>
        <w:tc>
          <w:tcPr>
            <w:tcW w:w="194" w:type="pct"/>
          </w:tcPr>
          <w:p w14:paraId="047399F6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1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2</w:t>
            </w:r>
          </w:p>
        </w:tc>
        <w:tc>
          <w:tcPr>
            <w:tcW w:w="194" w:type="pct"/>
          </w:tcPr>
          <w:p w14:paraId="61E61AFA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/22</w:t>
            </w:r>
          </w:p>
        </w:tc>
        <w:tc>
          <w:tcPr>
            <w:tcW w:w="194" w:type="pct"/>
          </w:tcPr>
          <w:p w14:paraId="53A5D3E4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/22</w:t>
            </w:r>
          </w:p>
        </w:tc>
        <w:tc>
          <w:tcPr>
            <w:tcW w:w="194" w:type="pct"/>
          </w:tcPr>
          <w:p w14:paraId="1BBEC153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/22</w:t>
            </w:r>
          </w:p>
        </w:tc>
        <w:tc>
          <w:tcPr>
            <w:tcW w:w="194" w:type="pct"/>
          </w:tcPr>
          <w:p w14:paraId="000B4B6C" w14:textId="77777777" w:rsidR="003E4096" w:rsidRPr="004B6F77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B6F7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/17</w:t>
            </w:r>
          </w:p>
        </w:tc>
        <w:tc>
          <w:tcPr>
            <w:tcW w:w="257" w:type="pct"/>
          </w:tcPr>
          <w:p w14:paraId="4C591F89" w14:textId="77777777" w:rsidR="003E4096" w:rsidRPr="004765AE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  <w:tr w:rsidR="003E4096" w:rsidRPr="00B951CF" w14:paraId="08563F49" w14:textId="77777777" w:rsidTr="00542A66">
        <w:tc>
          <w:tcPr>
            <w:tcW w:w="2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37194" w14:textId="77777777" w:rsidR="003E4096" w:rsidRPr="0061098F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1098F">
              <w:rPr>
                <w:rFonts w:ascii="Times New Roman" w:hAnsi="Times New Roman" w:cs="Times New Roman"/>
                <w:b/>
                <w:sz w:val="14"/>
                <w:szCs w:val="14"/>
              </w:rPr>
              <w:t>Total %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26BC" w14:textId="77777777" w:rsidR="003E4096" w:rsidRPr="0061098F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0</w:t>
            </w:r>
          </w:p>
        </w:tc>
        <w:tc>
          <w:tcPr>
            <w:tcW w:w="19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FF0B0" w14:textId="77777777" w:rsidR="003E4096" w:rsidRPr="0061098F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0</w:t>
            </w:r>
          </w:p>
        </w:tc>
        <w:tc>
          <w:tcPr>
            <w:tcW w:w="19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1431D" w14:textId="77777777" w:rsidR="003E4096" w:rsidRPr="0061098F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1098F">
              <w:rPr>
                <w:rFonts w:ascii="Times New Roman" w:hAnsi="Times New Roman" w:cs="Times New Roman"/>
                <w:b/>
                <w:sz w:val="14"/>
                <w:szCs w:val="14"/>
              </w:rPr>
              <w:t>95.5</w:t>
            </w:r>
          </w:p>
        </w:tc>
        <w:tc>
          <w:tcPr>
            <w:tcW w:w="194" w:type="pct"/>
          </w:tcPr>
          <w:p w14:paraId="5C788BB2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8.2</w:t>
            </w:r>
          </w:p>
        </w:tc>
        <w:tc>
          <w:tcPr>
            <w:tcW w:w="194" w:type="pct"/>
          </w:tcPr>
          <w:p w14:paraId="1794158A" w14:textId="77777777" w:rsidR="003E4096" w:rsidRPr="0061098F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61098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0</w:t>
            </w:r>
          </w:p>
        </w:tc>
        <w:tc>
          <w:tcPr>
            <w:tcW w:w="194" w:type="pct"/>
          </w:tcPr>
          <w:p w14:paraId="270B1BDC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.9</w:t>
            </w:r>
          </w:p>
        </w:tc>
        <w:tc>
          <w:tcPr>
            <w:tcW w:w="194" w:type="pct"/>
          </w:tcPr>
          <w:p w14:paraId="7038A0C2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.9</w:t>
            </w:r>
          </w:p>
        </w:tc>
        <w:tc>
          <w:tcPr>
            <w:tcW w:w="194" w:type="pct"/>
          </w:tcPr>
          <w:p w14:paraId="477C2A83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0.0</w:t>
            </w:r>
          </w:p>
        </w:tc>
        <w:tc>
          <w:tcPr>
            <w:tcW w:w="194" w:type="pct"/>
          </w:tcPr>
          <w:p w14:paraId="0177BD22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0</w:t>
            </w:r>
          </w:p>
        </w:tc>
        <w:tc>
          <w:tcPr>
            <w:tcW w:w="194" w:type="pct"/>
          </w:tcPr>
          <w:p w14:paraId="699F7726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0</w:t>
            </w:r>
          </w:p>
        </w:tc>
        <w:tc>
          <w:tcPr>
            <w:tcW w:w="194" w:type="pct"/>
          </w:tcPr>
          <w:p w14:paraId="25AAD6AE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0.0</w:t>
            </w:r>
          </w:p>
        </w:tc>
        <w:tc>
          <w:tcPr>
            <w:tcW w:w="194" w:type="pct"/>
          </w:tcPr>
          <w:p w14:paraId="25FAA967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.0</w:t>
            </w:r>
          </w:p>
        </w:tc>
        <w:tc>
          <w:tcPr>
            <w:tcW w:w="194" w:type="pct"/>
          </w:tcPr>
          <w:p w14:paraId="1C41A63E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4.4</w:t>
            </w:r>
          </w:p>
        </w:tc>
        <w:tc>
          <w:tcPr>
            <w:tcW w:w="194" w:type="pct"/>
          </w:tcPr>
          <w:p w14:paraId="1D93597D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6.3</w:t>
            </w:r>
          </w:p>
        </w:tc>
        <w:tc>
          <w:tcPr>
            <w:tcW w:w="194" w:type="pct"/>
          </w:tcPr>
          <w:p w14:paraId="38DCD665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.0</w:t>
            </w:r>
          </w:p>
        </w:tc>
        <w:tc>
          <w:tcPr>
            <w:tcW w:w="194" w:type="pct"/>
          </w:tcPr>
          <w:p w14:paraId="0B19AD32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0.0</w:t>
            </w:r>
          </w:p>
        </w:tc>
        <w:tc>
          <w:tcPr>
            <w:tcW w:w="194" w:type="pct"/>
          </w:tcPr>
          <w:p w14:paraId="73161C18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8.2</w:t>
            </w:r>
          </w:p>
        </w:tc>
        <w:tc>
          <w:tcPr>
            <w:tcW w:w="194" w:type="pct"/>
          </w:tcPr>
          <w:p w14:paraId="3240C91E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7.3</w:t>
            </w:r>
          </w:p>
        </w:tc>
        <w:tc>
          <w:tcPr>
            <w:tcW w:w="194" w:type="pct"/>
          </w:tcPr>
          <w:p w14:paraId="7A705C3C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.0</w:t>
            </w:r>
          </w:p>
        </w:tc>
        <w:tc>
          <w:tcPr>
            <w:tcW w:w="194" w:type="pct"/>
          </w:tcPr>
          <w:p w14:paraId="438F6FEB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.9</w:t>
            </w:r>
          </w:p>
        </w:tc>
        <w:tc>
          <w:tcPr>
            <w:tcW w:w="194" w:type="pct"/>
          </w:tcPr>
          <w:p w14:paraId="70C5699A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3.6</w:t>
            </w:r>
          </w:p>
        </w:tc>
        <w:tc>
          <w:tcPr>
            <w:tcW w:w="194" w:type="pct"/>
          </w:tcPr>
          <w:p w14:paraId="607133FA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.5</w:t>
            </w:r>
          </w:p>
        </w:tc>
        <w:tc>
          <w:tcPr>
            <w:tcW w:w="194" w:type="pct"/>
          </w:tcPr>
          <w:p w14:paraId="71E3E18C" w14:textId="77777777" w:rsidR="003E4096" w:rsidRPr="0061098F" w:rsidRDefault="003E4096" w:rsidP="004B6F77">
            <w:pPr>
              <w:pStyle w:val="NormalWeb"/>
              <w:ind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7.6</w:t>
            </w:r>
          </w:p>
        </w:tc>
        <w:tc>
          <w:tcPr>
            <w:tcW w:w="257" w:type="pct"/>
          </w:tcPr>
          <w:p w14:paraId="4E50AEFF" w14:textId="77777777" w:rsidR="003E4096" w:rsidRPr="004765AE" w:rsidRDefault="003E4096" w:rsidP="004B6F77">
            <w:pPr>
              <w:pStyle w:val="NormalWeb"/>
              <w:ind w:left="75" w:right="75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</w:tbl>
    <w:p w14:paraId="6FC69468" w14:textId="3882DCB5" w:rsidR="003E4096" w:rsidRPr="00B951CF" w:rsidRDefault="00542A66" w:rsidP="00542A66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/a not applicable</w:t>
      </w:r>
    </w:p>
    <w:p w14:paraId="6AD7B9BA" w14:textId="77777777" w:rsidR="008E21A0" w:rsidRDefault="008E21A0" w:rsidP="00BB6831">
      <w:pPr>
        <w:pStyle w:val="NormalWeb"/>
        <w:spacing w:before="0" w:beforeAutospacing="0" w:after="0" w:afterAutospacing="0"/>
        <w:ind w:left="75" w:right="75"/>
        <w:rPr>
          <w:rFonts w:ascii="Times New Roman" w:hAnsi="Times New Roman" w:cs="Times New Roman"/>
          <w:sz w:val="20"/>
          <w:szCs w:val="20"/>
          <w:lang w:val="en-US"/>
        </w:rPr>
      </w:pPr>
    </w:p>
    <w:p w14:paraId="30383F29" w14:textId="77777777" w:rsidR="003E4096" w:rsidRPr="00297A5A" w:rsidRDefault="003E4096" w:rsidP="00BB6831">
      <w:pPr>
        <w:pStyle w:val="NormalWeb"/>
        <w:spacing w:before="0" w:beforeAutospacing="0" w:after="0" w:afterAutospacing="0"/>
        <w:ind w:left="75" w:right="75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1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The decision aid describes the condition (health or other) related to the decision. </w:t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br/>
        <w:t>DALI-IPDAS-2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The decision aid describes the decision that needs to be considered (the index decision). </w:t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br/>
        <w:t xml:space="preserve">DALI-IPDAS-3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Specific Options #1 to N </w:t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br/>
        <w:t>DALI-IPDAS-4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>The decision aid describes what happens in the natural course of the condition (health or other) if no action is taken.</w:t>
      </w:r>
    </w:p>
    <w:p w14:paraId="78DBD897" w14:textId="77777777" w:rsidR="003E4096" w:rsidRPr="00297A5A" w:rsidRDefault="003E4096" w:rsidP="00BB6831">
      <w:pPr>
        <w:pStyle w:val="NormalWeb"/>
        <w:spacing w:before="0" w:beforeAutospacing="0" w:after="0" w:afterAutospacing="0"/>
        <w:ind w:left="75" w:right="75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5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The decision aid has information about the procedures involved (e.g. what is done before, during, and after the health care option). </w:t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br/>
        <w:t xml:space="preserve">DALI-IPDAS-6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The decision aid has information about the positive features of the options (e.g. benefits, advantages). </w:t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br/>
        <w:t xml:space="preserve">DALI-IPDAS-7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>The decision aid has information about negative features of the options (e.g. harms, side effects, disadvantages).</w:t>
      </w:r>
    </w:p>
    <w:p w14:paraId="25110AC0" w14:textId="77777777" w:rsidR="003E4096" w:rsidRPr="00297A5A" w:rsidRDefault="003E4096" w:rsidP="00BB6831">
      <w:pPr>
        <w:pStyle w:val="NormalWeb"/>
        <w:spacing w:before="0" w:beforeAutospacing="0" w:after="0" w:afterAutospacing="0"/>
        <w:ind w:left="75" w:right="75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8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The information about outcomes of options (positive and negative) includes the chances they may happen. </w:t>
      </w:r>
    </w:p>
    <w:p w14:paraId="19D61ED3" w14:textId="77777777" w:rsidR="003E4096" w:rsidRDefault="003E4096" w:rsidP="0006601F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9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>If dealing with screening tests, the decision aid has information about what 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 test is designed to measure. </w:t>
      </w:r>
    </w:p>
    <w:p w14:paraId="46694B89" w14:textId="77777777" w:rsidR="003E4096" w:rsidRDefault="003E4096" w:rsidP="0006601F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10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If dealing with screening tests, describes possible next steps based on the test results. </w:t>
      </w:r>
    </w:p>
    <w:p w14:paraId="50839A2A" w14:textId="77777777" w:rsidR="003E4096" w:rsidRDefault="003E4096" w:rsidP="0006601F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11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>If dealing with screening tests, has information about the chances of disease being fo</w:t>
      </w:r>
      <w:r>
        <w:rPr>
          <w:rFonts w:ascii="Times New Roman" w:hAnsi="Times New Roman" w:cs="Times New Roman"/>
          <w:sz w:val="20"/>
          <w:szCs w:val="20"/>
          <w:lang w:val="en-US"/>
        </w:rPr>
        <w:t>und with and without screening.</w:t>
      </w:r>
    </w:p>
    <w:p w14:paraId="63BE1D77" w14:textId="77777777" w:rsidR="003E4096" w:rsidRDefault="003E4096" w:rsidP="0006601F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12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If dealing with screening tests, has information about detection and treatment of disease that would never have caused problems if screening had not been done. </w:t>
      </w:r>
    </w:p>
    <w:p w14:paraId="0F7D40C4" w14:textId="77777777" w:rsidR="003E4096" w:rsidRDefault="003E4096" w:rsidP="0006601F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13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>If probabilities presented, are they stratified according to risk level. If quantitative, presentation. If numerical, the decision aid presents probabilities using event rates in a defined group of people for a specified time.</w:t>
      </w:r>
      <w:r w:rsidRPr="00C6660B">
        <w:rPr>
          <w:lang w:val="en-US"/>
        </w:rPr>
        <w:t xml:space="preserve"> </w:t>
      </w:r>
    </w:p>
    <w:p w14:paraId="532A4D35" w14:textId="77777777" w:rsidR="003E4096" w:rsidRPr="00A36D25" w:rsidRDefault="003E4096" w:rsidP="0006601F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297A5A">
        <w:rPr>
          <w:rFonts w:ascii="Times New Roman" w:hAnsi="Times New Roman" w:cs="Times New Roman"/>
          <w:sz w:val="20"/>
          <w:szCs w:val="20"/>
          <w:lang w:val="en-US"/>
        </w:rPr>
        <w:t xml:space="preserve">DALI-IPDAS-14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97A5A">
        <w:rPr>
          <w:rFonts w:ascii="Times New Roman" w:hAnsi="Times New Roman" w:cs="Times New Roman"/>
          <w:sz w:val="20"/>
          <w:szCs w:val="20"/>
          <w:lang w:val="en-US"/>
        </w:rPr>
        <w:t>If numerical, do probabilities use the same denominator.</w:t>
      </w:r>
      <w:r w:rsidRPr="00A36D25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18E0D854" w14:textId="77777777" w:rsidR="003E4096" w:rsidRDefault="003E4096" w:rsidP="00BB6831">
      <w:pPr>
        <w:pStyle w:val="NormalWeb"/>
        <w:spacing w:before="0" w:beforeAutospacing="0" w:after="0" w:afterAutospacing="0"/>
        <w:ind w:left="75" w:right="75"/>
        <w:rPr>
          <w:rFonts w:ascii="Times New Roman" w:hAnsi="Times New Roman" w:cs="Times New Roman"/>
          <w:sz w:val="20"/>
          <w:szCs w:val="20"/>
          <w:lang w:val="en-US"/>
        </w:rPr>
      </w:pPr>
      <w:r w:rsidRPr="00A36D25">
        <w:rPr>
          <w:rFonts w:ascii="Times New Roman" w:hAnsi="Times New Roman" w:cs="Times New Roman"/>
          <w:sz w:val="20"/>
          <w:szCs w:val="20"/>
          <w:lang w:val="en-US"/>
        </w:rPr>
        <w:t xml:space="preserve">DALI-IPDAS-15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36D25">
        <w:rPr>
          <w:rFonts w:ascii="Times New Roman" w:hAnsi="Times New Roman" w:cs="Times New Roman"/>
          <w:sz w:val="20"/>
          <w:szCs w:val="20"/>
          <w:lang w:val="en-US"/>
        </w:rPr>
        <w:t>If numerical, do probabilities use the same time period.</w:t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4D7BB7A" w14:textId="77777777" w:rsidR="003E4096" w:rsidRPr="00BB6831" w:rsidRDefault="003E4096" w:rsidP="00BB6831">
      <w:pPr>
        <w:pStyle w:val="NormalWeb"/>
        <w:spacing w:before="0" w:beforeAutospacing="0" w:after="0" w:afterAutospacing="0"/>
        <w:ind w:left="75" w:right="75"/>
        <w:rPr>
          <w:rFonts w:ascii="Times New Roman" w:hAnsi="Times New Roman" w:cs="Times New Roman"/>
          <w:sz w:val="20"/>
          <w:szCs w:val="20"/>
          <w:lang w:val="en-US"/>
        </w:rPr>
      </w:pP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DALI-IPDAS-16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If graphical, do probabilities use the same scale. </w:t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br/>
        <w:t xml:space="preserve">DALI-IPDAS-17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Values clarification included</w:t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br/>
        <w:t xml:space="preserve">DALI-IPDAS-18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The decision aid makes it possible to compare the positive and negative features of the available options. </w:t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br/>
        <w:t xml:space="preserve">DALI-IPDAS-19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>Shows benefits and risks with equal detail (font, order display of statistics).</w:t>
      </w:r>
    </w:p>
    <w:p w14:paraId="633FEA32" w14:textId="77777777" w:rsidR="003E4096" w:rsidRDefault="003E4096" w:rsidP="00BB6831">
      <w:pPr>
        <w:pStyle w:val="NormalWeb"/>
        <w:spacing w:before="0" w:beforeAutospacing="0" w:after="0" w:afterAutospacing="0"/>
        <w:ind w:left="75" w:right="75"/>
        <w:rPr>
          <w:rFonts w:ascii="Times New Roman" w:hAnsi="Times New Roman" w:cs="Times New Roman"/>
          <w:sz w:val="20"/>
          <w:szCs w:val="20"/>
          <w:lang w:val="en-US"/>
        </w:rPr>
      </w:pP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DALI-IPDAS-25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The decision aid provides references to scientific evidence used. </w:t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br/>
        <w:t xml:space="preserve">DALI-IPDAS-26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The decision aid reports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ate when it was last updated. </w:t>
      </w:r>
    </w:p>
    <w:p w14:paraId="260866D1" w14:textId="77777777" w:rsidR="003E4096" w:rsidRDefault="003E4096" w:rsidP="009F4015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BB683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DALI-IPDAS-27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>The decision aid reports whether authors of the decision aid or their affiliations stand to gain or lose by choices people make after using the decision aid.</w:t>
      </w:r>
    </w:p>
    <w:p w14:paraId="2B5D33EC" w14:textId="77777777" w:rsidR="003E4096" w:rsidRDefault="003E4096" w:rsidP="009F4015">
      <w:pPr>
        <w:pStyle w:val="NormalWeb"/>
        <w:spacing w:before="0" w:beforeAutospacing="0" w:after="0" w:afterAutospacing="0"/>
        <w:ind w:left="2155" w:right="75" w:hanging="2080"/>
        <w:rPr>
          <w:rFonts w:ascii="Times New Roman" w:hAnsi="Times New Roman" w:cs="Times New Roman"/>
          <w:sz w:val="20"/>
          <w:szCs w:val="20"/>
          <w:lang w:val="en-US"/>
        </w:rPr>
      </w:pP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DALI-IPDAS-28: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B6831">
        <w:rPr>
          <w:rFonts w:ascii="Times New Roman" w:hAnsi="Times New Roman" w:cs="Times New Roman"/>
          <w:sz w:val="20"/>
          <w:szCs w:val="20"/>
          <w:lang w:val="en-US"/>
        </w:rPr>
        <w:t xml:space="preserve">The decision aid (or available technical document) reports readability levels. </w:t>
      </w:r>
    </w:p>
    <w:sectPr w:rsidR="003E4096" w:rsidSect="00181672">
      <w:pgSz w:w="15840" w:h="12240" w:orient="landscape"/>
      <w:pgMar w:top="1425" w:right="1425" w:bottom="1425" w:left="1425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70B"/>
    <w:rsid w:val="00017AE2"/>
    <w:rsid w:val="00035D44"/>
    <w:rsid w:val="0006601F"/>
    <w:rsid w:val="000D1499"/>
    <w:rsid w:val="00140517"/>
    <w:rsid w:val="00170A57"/>
    <w:rsid w:val="00181672"/>
    <w:rsid w:val="001F48FC"/>
    <w:rsid w:val="00231469"/>
    <w:rsid w:val="002643B1"/>
    <w:rsid w:val="00297A5A"/>
    <w:rsid w:val="002D4EA6"/>
    <w:rsid w:val="002D5FBF"/>
    <w:rsid w:val="0030458B"/>
    <w:rsid w:val="00307FA5"/>
    <w:rsid w:val="00314AB1"/>
    <w:rsid w:val="003E4096"/>
    <w:rsid w:val="003E53A6"/>
    <w:rsid w:val="003E6F53"/>
    <w:rsid w:val="00427B6C"/>
    <w:rsid w:val="0043066A"/>
    <w:rsid w:val="0043262D"/>
    <w:rsid w:val="00432CEC"/>
    <w:rsid w:val="004634AB"/>
    <w:rsid w:val="004765AE"/>
    <w:rsid w:val="00495052"/>
    <w:rsid w:val="004A0E12"/>
    <w:rsid w:val="004B6F77"/>
    <w:rsid w:val="004D2649"/>
    <w:rsid w:val="004D5306"/>
    <w:rsid w:val="004F5ED2"/>
    <w:rsid w:val="00533402"/>
    <w:rsid w:val="00542A66"/>
    <w:rsid w:val="005516BC"/>
    <w:rsid w:val="005D2204"/>
    <w:rsid w:val="0061098F"/>
    <w:rsid w:val="00611DC9"/>
    <w:rsid w:val="0064513D"/>
    <w:rsid w:val="006E777C"/>
    <w:rsid w:val="006F6EF9"/>
    <w:rsid w:val="00756F14"/>
    <w:rsid w:val="00771107"/>
    <w:rsid w:val="0079465A"/>
    <w:rsid w:val="007A1942"/>
    <w:rsid w:val="007C6750"/>
    <w:rsid w:val="007D28D7"/>
    <w:rsid w:val="008220A5"/>
    <w:rsid w:val="0083593F"/>
    <w:rsid w:val="008C5CBD"/>
    <w:rsid w:val="008D5940"/>
    <w:rsid w:val="008E21A0"/>
    <w:rsid w:val="00927477"/>
    <w:rsid w:val="009712EF"/>
    <w:rsid w:val="009C2BC7"/>
    <w:rsid w:val="009F4015"/>
    <w:rsid w:val="00A0044C"/>
    <w:rsid w:val="00A20915"/>
    <w:rsid w:val="00A345A4"/>
    <w:rsid w:val="00A36D25"/>
    <w:rsid w:val="00A649D8"/>
    <w:rsid w:val="00A75AAE"/>
    <w:rsid w:val="00A96A2B"/>
    <w:rsid w:val="00AB10F0"/>
    <w:rsid w:val="00AC1F66"/>
    <w:rsid w:val="00AC3E46"/>
    <w:rsid w:val="00AD057B"/>
    <w:rsid w:val="00B4294E"/>
    <w:rsid w:val="00B42C34"/>
    <w:rsid w:val="00B811FF"/>
    <w:rsid w:val="00B873AD"/>
    <w:rsid w:val="00B951CF"/>
    <w:rsid w:val="00BB6214"/>
    <w:rsid w:val="00BB6831"/>
    <w:rsid w:val="00C01772"/>
    <w:rsid w:val="00C0470B"/>
    <w:rsid w:val="00C227C2"/>
    <w:rsid w:val="00C30772"/>
    <w:rsid w:val="00C6660B"/>
    <w:rsid w:val="00C72201"/>
    <w:rsid w:val="00CB144C"/>
    <w:rsid w:val="00CE5146"/>
    <w:rsid w:val="00CF6EC6"/>
    <w:rsid w:val="00D21672"/>
    <w:rsid w:val="00D40AC8"/>
    <w:rsid w:val="00D7692F"/>
    <w:rsid w:val="00D908E6"/>
    <w:rsid w:val="00DF5348"/>
    <w:rsid w:val="00DF7AD8"/>
    <w:rsid w:val="00E51590"/>
    <w:rsid w:val="00E65610"/>
    <w:rsid w:val="00E87640"/>
    <w:rsid w:val="00F1363A"/>
    <w:rsid w:val="00F35ED2"/>
    <w:rsid w:val="00F44A1C"/>
    <w:rsid w:val="00F76C65"/>
    <w:rsid w:val="00F87E8C"/>
    <w:rsid w:val="00FA38D9"/>
    <w:rsid w:val="00FD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CD26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Verdana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8B"/>
    <w:pPr>
      <w:spacing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30458B"/>
    <w:pPr>
      <w:spacing w:before="99" w:beforeAutospacing="1" w:after="99" w:afterAutospacing="1" w:line="276" w:lineRule="auto"/>
    </w:pPr>
    <w:rPr>
      <w:sz w:val="24"/>
      <w:szCs w:val="24"/>
    </w:rPr>
  </w:style>
  <w:style w:type="character" w:styleId="CommentReference">
    <w:name w:val="annotation reference"/>
    <w:uiPriority w:val="99"/>
    <w:semiHidden/>
    <w:rsid w:val="002314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1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3146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14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31469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314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23146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Verdana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8B"/>
    <w:pPr>
      <w:spacing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30458B"/>
    <w:pPr>
      <w:spacing w:before="99" w:beforeAutospacing="1" w:after="99" w:afterAutospacing="1" w:line="276" w:lineRule="auto"/>
    </w:pPr>
    <w:rPr>
      <w:sz w:val="24"/>
      <w:szCs w:val="24"/>
    </w:rPr>
  </w:style>
  <w:style w:type="character" w:styleId="CommentReference">
    <w:name w:val="annotation reference"/>
    <w:uiPriority w:val="99"/>
    <w:semiHidden/>
    <w:rsid w:val="002314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1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3146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14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31469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314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2314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68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68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weert</dc:creator>
  <cp:keywords/>
  <dc:description/>
  <cp:lastModifiedBy>Real, Francis Frank</cp:lastModifiedBy>
  <cp:revision>5</cp:revision>
  <dcterms:created xsi:type="dcterms:W3CDTF">2016-02-17T14:24:00Z</dcterms:created>
  <dcterms:modified xsi:type="dcterms:W3CDTF">2016-04-18T21:45:00Z</dcterms:modified>
</cp:coreProperties>
</file>